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EC8FC" w14:textId="77777777" w:rsidR="003A34A9" w:rsidRPr="00BF39AF" w:rsidRDefault="003A34A9" w:rsidP="003A34A9">
      <w:pPr>
        <w:spacing w:line="480" w:lineRule="auto"/>
        <w:rPr>
          <w:rFonts w:ascii="Times New Roman" w:hAnsi="Times New Roman" w:cs="Times New Roman"/>
        </w:rPr>
      </w:pPr>
    </w:p>
    <w:tbl>
      <w:tblPr>
        <w:tblW w:w="5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220"/>
        <w:gridCol w:w="1460"/>
        <w:gridCol w:w="760"/>
      </w:tblGrid>
      <w:tr w:rsidR="003A34A9" w:rsidRPr="0071305B" w14:paraId="78F16711" w14:textId="77777777" w:rsidTr="002B4C75">
        <w:trPr>
          <w:trHeight w:val="315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133A1" w14:textId="77777777" w:rsidR="003A34A9" w:rsidRPr="0071305B" w:rsidRDefault="003A34A9" w:rsidP="002B4C75">
            <w:pPr>
              <w:rPr>
                <w:rFonts w:ascii="Calibri" w:eastAsia="Times New Roman" w:hAnsi="Calibri" w:cs="Calibri"/>
                <w:sz w:val="22"/>
                <w:szCs w:val="22"/>
                <w:lang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67749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B1684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 xml:space="preserve">Chick </w:t>
            </w:r>
            <w:proofErr w:type="spellStart"/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starter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BAE7B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Lay</w:t>
            </w:r>
          </w:p>
        </w:tc>
      </w:tr>
      <w:tr w:rsidR="003A34A9" w:rsidRPr="0071305B" w14:paraId="3131018C" w14:textId="77777777" w:rsidTr="002B4C75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BF4D4" w14:textId="77777777" w:rsidR="003A34A9" w:rsidRPr="0071305B" w:rsidRDefault="003A34A9" w:rsidP="002B4C75">
            <w:pPr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Energ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C5A62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MJ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4349F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11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39B7D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11.7</w:t>
            </w:r>
          </w:p>
        </w:tc>
      </w:tr>
      <w:tr w:rsidR="003A34A9" w:rsidRPr="0071305B" w14:paraId="54302369" w14:textId="77777777" w:rsidTr="002B4C75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52A81" w14:textId="77777777" w:rsidR="003A34A9" w:rsidRPr="0071305B" w:rsidRDefault="003A34A9" w:rsidP="002B4C75">
            <w:pPr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Prote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C7E1E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F03EB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17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5F8A1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17.5</w:t>
            </w:r>
          </w:p>
        </w:tc>
      </w:tr>
      <w:tr w:rsidR="003A34A9" w:rsidRPr="0071305B" w14:paraId="5F7E3370" w14:textId="77777777" w:rsidTr="002B4C75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54B3" w14:textId="77777777" w:rsidR="003A34A9" w:rsidRPr="0071305B" w:rsidRDefault="003A34A9" w:rsidP="002B4C75">
            <w:pPr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Fib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D43E5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2A57A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2E168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4.5</w:t>
            </w:r>
          </w:p>
        </w:tc>
      </w:tr>
      <w:tr w:rsidR="003A34A9" w:rsidRPr="0071305B" w14:paraId="6A9D7F6D" w14:textId="77777777" w:rsidTr="002B4C75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835D2" w14:textId="77777777" w:rsidR="003A34A9" w:rsidRPr="0071305B" w:rsidRDefault="003A34A9" w:rsidP="002B4C75">
            <w:pPr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 xml:space="preserve">Lysin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55C82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AA8F1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0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FE47F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0.81</w:t>
            </w:r>
          </w:p>
        </w:tc>
      </w:tr>
      <w:tr w:rsidR="003A34A9" w:rsidRPr="0071305B" w14:paraId="2A1EC1A3" w14:textId="77777777" w:rsidTr="002B4C75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E67A4" w14:textId="77777777" w:rsidR="003A34A9" w:rsidRPr="0071305B" w:rsidRDefault="003A34A9" w:rsidP="002B4C75">
            <w:pPr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 xml:space="preserve">Methionin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ADFC4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705DE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9012B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0.47</w:t>
            </w:r>
          </w:p>
        </w:tc>
      </w:tr>
      <w:tr w:rsidR="003A34A9" w:rsidRPr="0071305B" w14:paraId="3F0E0DF6" w14:textId="77777777" w:rsidTr="002B4C75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5D28" w14:textId="77777777" w:rsidR="003A34A9" w:rsidRPr="0071305B" w:rsidRDefault="003A34A9" w:rsidP="002B4C75">
            <w:pPr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 xml:space="preserve">Calc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DCAA8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46413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00CF5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3.6</w:t>
            </w:r>
          </w:p>
        </w:tc>
      </w:tr>
      <w:tr w:rsidR="003A34A9" w:rsidRPr="0071305B" w14:paraId="4A941D70" w14:textId="77777777" w:rsidTr="002B4C75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A72FB" w14:textId="77777777" w:rsidR="003A34A9" w:rsidRPr="0071305B" w:rsidRDefault="003A34A9" w:rsidP="002B4C75">
            <w:pPr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proofErr w:type="spellStart"/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Phosphoro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9CE23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61570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16C49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0.48</w:t>
            </w:r>
          </w:p>
        </w:tc>
      </w:tr>
      <w:tr w:rsidR="003A34A9" w:rsidRPr="0071305B" w14:paraId="6D42BEBA" w14:textId="77777777" w:rsidTr="002B4C75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A2156" w14:textId="77777777" w:rsidR="003A34A9" w:rsidRPr="0071305B" w:rsidRDefault="003A34A9" w:rsidP="002B4C75">
            <w:pPr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Sod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DBD4D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423BD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BF1AA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0.15</w:t>
            </w:r>
          </w:p>
        </w:tc>
      </w:tr>
      <w:tr w:rsidR="003A34A9" w:rsidRPr="0071305B" w14:paraId="543EBD58" w14:textId="77777777" w:rsidTr="002B4C75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BD9B6" w14:textId="77777777" w:rsidR="003A34A9" w:rsidRPr="0071305B" w:rsidRDefault="003A34A9" w:rsidP="002B4C75">
            <w:pPr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 xml:space="preserve">Magnesium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BE392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64AAE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BCB9B" w14:textId="77777777" w:rsidR="003A34A9" w:rsidRPr="0071305B" w:rsidRDefault="003A34A9" w:rsidP="002B4C75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</w:pPr>
            <w:r w:rsidRPr="0071305B">
              <w:rPr>
                <w:rFonts w:ascii="Calibri" w:eastAsia="Times New Roman" w:hAnsi="Calibri" w:cs="Calibri"/>
                <w:sz w:val="22"/>
                <w:szCs w:val="22"/>
                <w:lang w:val="de-CH" w:eastAsia="de-CH"/>
              </w:rPr>
              <w:t>0.15</w:t>
            </w:r>
          </w:p>
        </w:tc>
      </w:tr>
    </w:tbl>
    <w:p w14:paraId="6BAD2EB4" w14:textId="77777777" w:rsidR="00756B15" w:rsidRDefault="00756B15"/>
    <w:sectPr w:rsidR="00756B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4A9"/>
    <w:rsid w:val="003A34A9"/>
    <w:rsid w:val="004E5F84"/>
    <w:rsid w:val="0075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532AB9"/>
  <w15:chartTrackingRefBased/>
  <w15:docId w15:val="{029FD377-CE68-4A58-8346-1BE91C0CB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4A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4A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4A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4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4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4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4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4A9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4A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4A9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4A9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4A9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4A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4A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4A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4A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A3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4A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4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4A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A3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4A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A3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4A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4A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4A9"/>
    <w:rPr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A34A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7</Characters>
  <Application>Microsoft Office Word</Application>
  <DocSecurity>0</DocSecurity>
  <Lines>1</Lines>
  <Paragraphs>1</Paragraphs>
  <ScaleCrop>false</ScaleCrop>
  <Company>Vetsuisse Bern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cano, Michael Jeffrey (VETSUISSE)</dc:creator>
  <cp:keywords/>
  <dc:description/>
  <cp:lastModifiedBy>Toscano, Michael Jeffrey (VETSUISSE)</cp:lastModifiedBy>
  <cp:revision>1</cp:revision>
  <dcterms:created xsi:type="dcterms:W3CDTF">2024-08-08T05:18:00Z</dcterms:created>
  <dcterms:modified xsi:type="dcterms:W3CDTF">2024-08-08T05:19:00Z</dcterms:modified>
</cp:coreProperties>
</file>